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4E4F" w:rsidRPr="00A055AF" w:rsidRDefault="00A055AF">
      <w:pPr>
        <w:rPr>
          <w:rFonts w:ascii="Times New Roman" w:hAnsi="Times New Roman" w:cs="Times New Roman"/>
          <w:b/>
          <w:color w:val="0000FF"/>
        </w:rPr>
      </w:pPr>
      <w:r w:rsidRPr="00A055AF">
        <w:rPr>
          <w:rFonts w:ascii="Times New Roman" w:hAnsi="Times New Roman" w:cs="Times New Roman"/>
          <w:b/>
          <w:color w:val="0000FF"/>
        </w:rPr>
        <w:t>S1 Table.</w:t>
      </w:r>
    </w:p>
    <w:tbl>
      <w:tblPr>
        <w:tblStyle w:val="TableGrid"/>
        <w:tblW w:w="8748" w:type="dxa"/>
        <w:tblLook w:val="04A0" w:firstRow="1" w:lastRow="0" w:firstColumn="1" w:lastColumn="0" w:noHBand="0" w:noVBand="1"/>
      </w:tblPr>
      <w:tblGrid>
        <w:gridCol w:w="1368"/>
        <w:gridCol w:w="6030"/>
        <w:gridCol w:w="1350"/>
      </w:tblGrid>
      <w:tr w:rsidR="00A055AF" w:rsidTr="00604E68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ymbol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ynonym/Full Na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ID </w:t>
            </w:r>
          </w:p>
        </w:tc>
      </w:tr>
      <w:tr w:rsidR="00A055AF" w:rsidTr="00604E68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220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45R, protein tyrosine phosphatase, receptor type, 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7810</w:t>
            </w:r>
          </w:p>
        </w:tc>
      </w:tr>
      <w:tr w:rsidR="00A055AF" w:rsidTr="00604E68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IMP-1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dm1; PR domain containing 1, with ZNF doma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655</w:t>
            </w:r>
          </w:p>
        </w:tc>
      </w:tr>
      <w:tr w:rsidR="00A055AF" w:rsidTr="00604E68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XCR2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emokine (C-X-C motif) receptor 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5303</w:t>
            </w:r>
          </w:p>
        </w:tc>
      </w:tr>
      <w:tr w:rsidR="00A055AF" w:rsidTr="00604E68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XCR4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emokine (C-X-C motif) receptor 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9563</w:t>
            </w:r>
          </w:p>
        </w:tc>
      </w:tr>
      <w:tr w:rsidR="00A055AF" w:rsidTr="00604E68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11c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grin alpha 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609</w:t>
            </w:r>
          </w:p>
        </w:tc>
        <w:bookmarkStart w:id="0" w:name="_GoBack"/>
        <w:bookmarkEnd w:id="0"/>
      </w:tr>
      <w:tr w:rsidR="00A055AF" w:rsidTr="00604E68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11b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grin alpha 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607</w:t>
            </w:r>
          </w:p>
        </w:tc>
      </w:tr>
      <w:tr w:rsidR="00A055AF" w:rsidTr="00604E68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138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dc1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yndec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49162</w:t>
            </w:r>
          </w:p>
        </w:tc>
      </w:tr>
      <w:tr w:rsidR="00A055AF" w:rsidTr="00604E68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169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iglec-1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ali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cid binding Ig-lik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ct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1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aloadhesin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668</w:t>
            </w:r>
          </w:p>
        </w:tc>
      </w:tr>
      <w:tr w:rsidR="00A055AF" w:rsidTr="00604E68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38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38 antige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7474</w:t>
            </w:r>
          </w:p>
        </w:tc>
      </w:tr>
      <w:tr w:rsidR="00A055AF" w:rsidTr="00604E68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4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4 antige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335</w:t>
            </w:r>
          </w:p>
        </w:tc>
      </w:tr>
      <w:tr w:rsidR="00A055AF" w:rsidTr="00604E68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8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8 antigen, alpha cha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346</w:t>
            </w:r>
          </w:p>
        </w:tc>
      </w:tr>
      <w:tr w:rsidR="00A055AF" w:rsidTr="00604E68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sRed</w:t>
            </w:r>
            <w:proofErr w:type="spellEnd"/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CAG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sRe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*MST)1Nagy; transgene insertion 1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dra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Nag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63358</w:t>
            </w:r>
          </w:p>
        </w:tc>
      </w:tr>
      <w:tr w:rsidR="00A055AF" w:rsidTr="00604E68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as</w:t>
            </w:r>
            <w:proofErr w:type="spellEnd"/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95; TNF receptor superfamily member 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484</w:t>
            </w:r>
          </w:p>
        </w:tc>
      </w:tr>
      <w:tr w:rsidR="00A055AF" w:rsidTr="00604E68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L-7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y77; Lymphocyte antigen 7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6909</w:t>
            </w:r>
          </w:p>
        </w:tc>
      </w:tr>
      <w:tr w:rsidR="00A055AF" w:rsidTr="00604E68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CAM-1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54; Intercellular adhesion molecule 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392</w:t>
            </w:r>
          </w:p>
        </w:tc>
      </w:tr>
      <w:tr w:rsidR="00A055AF" w:rsidTr="00604E68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C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XCL1; Chemokine (C-X-C motif) ligand 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8068</w:t>
            </w:r>
          </w:p>
        </w:tc>
      </w:tr>
      <w:tr w:rsidR="00A055AF" w:rsidTr="00604E68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feac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GFP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CAG-EGFP)#Rows; transgene insertion; Rolan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edlich-Soldner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31036</w:t>
            </w:r>
          </w:p>
        </w:tc>
      </w:tr>
      <w:tr w:rsidR="00A055AF" w:rsidTr="00604E68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y6G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ymphocyte antigen 6 complex, locus 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9440 </w:t>
            </w:r>
          </w:p>
        </w:tc>
      </w:tr>
      <w:tr w:rsidR="00A055AF" w:rsidTr="00604E68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ysM</w:t>
            </w:r>
            <w:proofErr w:type="spellEnd"/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yz2; Lysozyme 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897</w:t>
            </w:r>
          </w:p>
        </w:tc>
      </w:tr>
      <w:tr w:rsidR="00A055AF" w:rsidTr="00604E68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ys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GFP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yz2tm1.1Gra; Lysozyme 2; targeted mutation 1.1, Thomas Gra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54931</w:t>
            </w:r>
          </w:p>
        </w:tc>
      </w:tr>
      <w:tr w:rsidR="00A055AF" w:rsidTr="00604E68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YVE-1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ymphatic vessel endothelial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aluron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receptor 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36348</w:t>
            </w:r>
          </w:p>
        </w:tc>
      </w:tr>
      <w:tr w:rsidR="00A055AF" w:rsidTr="00604E68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HCII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74 antigen; Invariant polypeptide of major histocompatibility complex, class II antigen-associat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534</w:t>
            </w:r>
          </w:p>
        </w:tc>
      </w:tr>
      <w:tr w:rsidR="00A055AF" w:rsidTr="00604E68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GF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gfb1; Transforming Growth factor, beta 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725</w:t>
            </w:r>
          </w:p>
        </w:tc>
      </w:tr>
      <w:tr w:rsidR="00A055AF" w:rsidTr="00604E68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CAM-1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106; Vascular cell adhesion molecule 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926</w:t>
            </w:r>
          </w:p>
        </w:tc>
      </w:tr>
      <w:tr w:rsidR="00A055AF" w:rsidTr="00604E68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-cadherin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144; Cadherin 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55AF" w:rsidRDefault="00A055AF" w:rsidP="00604E6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5057</w:t>
            </w:r>
          </w:p>
        </w:tc>
      </w:tr>
    </w:tbl>
    <w:p w:rsidR="00A055AF" w:rsidRDefault="00A055AF"/>
    <w:sectPr w:rsidR="00A05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5AF"/>
    <w:rsid w:val="00814C5C"/>
    <w:rsid w:val="00854B82"/>
    <w:rsid w:val="00A05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217197-8DC5-4BD7-B2EA-AE0D76B1A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55A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nyeva, Olena (NIH/NIAID) [F]</dc:creator>
  <cp:keywords/>
  <dc:description/>
  <cp:lastModifiedBy>Kamenyeva, Olena (NIH/NIAID) [F]</cp:lastModifiedBy>
  <cp:revision>1</cp:revision>
  <dcterms:created xsi:type="dcterms:W3CDTF">2015-03-28T17:24:00Z</dcterms:created>
  <dcterms:modified xsi:type="dcterms:W3CDTF">2015-03-28T17:26:00Z</dcterms:modified>
</cp:coreProperties>
</file>